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D431" w14:textId="77777777" w:rsidR="00AB2084" w:rsidRDefault="00AB2084" w:rsidP="00AB2084">
      <w:pPr>
        <w:keepNext/>
        <w:spacing w:after="200"/>
        <w:jc w:val="center"/>
      </w:pP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Supplementary Table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 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1. Physicochemical properties of selected NE-mRNAs and NC-mRNAs before and after lyophilization process in present of different cryoprotectants.</w:t>
      </w:r>
    </w:p>
    <w:tbl>
      <w:tblPr>
        <w:tblW w:w="5000" w:type="pct"/>
        <w:jc w:val="center"/>
        <w:tblLook w:val="0020" w:firstRow="1" w:lastRow="0" w:firstColumn="0" w:lastColumn="0" w:noHBand="0" w:noVBand="0"/>
      </w:tblPr>
      <w:tblGrid>
        <w:gridCol w:w="971"/>
        <w:gridCol w:w="1523"/>
        <w:gridCol w:w="2214"/>
        <w:gridCol w:w="1108"/>
        <w:gridCol w:w="1246"/>
        <w:gridCol w:w="1244"/>
      </w:tblGrid>
      <w:tr w:rsidR="00AB2084" w14:paraId="2A21C2EE" w14:textId="77777777" w:rsidTr="0034115D">
        <w:trPr>
          <w:trHeight w:val="23"/>
          <w:jc w:val="center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E2CA7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Cod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A3B5C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Type of mRNA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811BC2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Condition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12CF8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Size (nm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1012E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PDI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71AF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Z-Pot (mV)</w:t>
            </w:r>
          </w:p>
        </w:tc>
      </w:tr>
      <w:tr w:rsidR="00AB2084" w14:paraId="39AC31EC" w14:textId="77777777" w:rsidTr="0034115D">
        <w:trPr>
          <w:trHeight w:val="23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3FF87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NE-3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6D2B6BBB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GFP</w:t>
            </w:r>
            <w:proofErr w:type="spellEnd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 xml:space="preserve"> (n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=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5D0CCD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264FEB5D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9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30527A6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7CEF57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36</w:t>
            </w:r>
          </w:p>
        </w:tc>
      </w:tr>
      <w:tr w:rsidR="00AB2084" w14:paraId="1C78C89F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E03F417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18B7E987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286AB5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Sucrose 10%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3683DD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2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311A1A8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178A5AD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34</w:t>
            </w:r>
          </w:p>
        </w:tc>
      </w:tr>
      <w:tr w:rsidR="00AB2084" w14:paraId="3C5D3777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60B54F61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26B3315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Luc</w:t>
            </w:r>
            <w:proofErr w:type="spellEnd"/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3791FDD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8C836C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12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3EA53C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7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F9D9B57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35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6</w:t>
            </w:r>
          </w:p>
        </w:tc>
      </w:tr>
      <w:tr w:rsidR="00AB2084" w14:paraId="3040C09B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25A86B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2BB090E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C57456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Sucrose 20% (n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=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B0EB97D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EEEE346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0D91DFBB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35</w:t>
            </w:r>
          </w:p>
        </w:tc>
      </w:tr>
      <w:tr w:rsidR="00AB2084" w14:paraId="3A51DCB7" w14:textId="77777777" w:rsidTr="0034115D">
        <w:trPr>
          <w:trHeight w:val="23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29D293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NE-4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2802A31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GFP</w:t>
            </w:r>
            <w:proofErr w:type="spellEnd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 xml:space="preserve"> (n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=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9DF7D01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DCB7C16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2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226420F9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651C725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42</w:t>
            </w:r>
          </w:p>
        </w:tc>
      </w:tr>
      <w:tr w:rsidR="00AB2084" w14:paraId="709B1973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718D1F23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DF06691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A9BB566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Sucrose 10%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28AD30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02CED6F7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4197B46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42</w:t>
            </w:r>
          </w:p>
        </w:tc>
      </w:tr>
      <w:tr w:rsidR="00AB2084" w14:paraId="0F0C9AB5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092C4CA3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0384C66F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Luc</w:t>
            </w:r>
            <w:proofErr w:type="spellEnd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 xml:space="preserve"> (n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=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7BD532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52C26A2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9D2ED6B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4BEAF02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45</w:t>
            </w:r>
          </w:p>
        </w:tc>
      </w:tr>
      <w:tr w:rsidR="00AB2084" w14:paraId="62DCF3A0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197D99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698416ED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B70799D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Sucrose 20%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4F624A5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21E8B90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80E97A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44</w:t>
            </w:r>
          </w:p>
        </w:tc>
      </w:tr>
      <w:tr w:rsidR="00AB2084" w14:paraId="48CC98C3" w14:textId="77777777" w:rsidTr="0034115D">
        <w:trPr>
          <w:trHeight w:val="23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17B3B0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NE-9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F94900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Luc</w:t>
            </w:r>
            <w:proofErr w:type="spellEnd"/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1671D0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BD0D14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00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44F9A527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7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3841A10F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56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7</w:t>
            </w:r>
          </w:p>
        </w:tc>
      </w:tr>
      <w:tr w:rsidR="00AB2084" w14:paraId="2E6050AE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0D4249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53B4D55E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B6A51E3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Sucrose 20%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8D44A0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19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2328E335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5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2A13AF9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47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4</w:t>
            </w:r>
          </w:p>
        </w:tc>
      </w:tr>
      <w:tr w:rsidR="00AB2084" w14:paraId="6B795F14" w14:textId="77777777" w:rsidTr="0034115D">
        <w:trPr>
          <w:trHeight w:val="23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03DE2E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NC-3-PR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6F6F62AD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GFP</w:t>
            </w:r>
            <w:proofErr w:type="spellEnd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 xml:space="preserve"> (n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=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F296A21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2D9416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5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33AE652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446B827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28</w:t>
            </w:r>
          </w:p>
        </w:tc>
      </w:tr>
      <w:tr w:rsidR="00AB2084" w14:paraId="7B9EFEAC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A417D86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2D794FE1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1FA282F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Trehalose 10%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4E4447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422E485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9A575A5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29</w:t>
            </w:r>
          </w:p>
        </w:tc>
      </w:tr>
      <w:tr w:rsidR="00AB2084" w14:paraId="4ABC9867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D9D147B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2E27803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Luc</w:t>
            </w:r>
            <w:proofErr w:type="spellEnd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 xml:space="preserve"> (n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=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C6F5790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67EFA05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7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204A48F7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CDDF99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24</w:t>
            </w:r>
          </w:p>
        </w:tc>
      </w:tr>
      <w:tr w:rsidR="00AB2084" w14:paraId="1163E59D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2F8800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7A814701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C8DFDD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Trehalose 10%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E508436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1ECFAA9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2B5906B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24</w:t>
            </w:r>
          </w:p>
        </w:tc>
      </w:tr>
      <w:tr w:rsidR="00AB2084" w14:paraId="179359F1" w14:textId="77777777" w:rsidTr="0034115D">
        <w:trPr>
          <w:trHeight w:val="23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6C7BE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NC-4-PR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1CDAD5F1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GFP</w:t>
            </w:r>
            <w:proofErr w:type="spellEnd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 xml:space="preserve"> (n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=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24E43C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F8B4990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D92077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634EDC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27</w:t>
            </w:r>
          </w:p>
        </w:tc>
      </w:tr>
      <w:tr w:rsidR="00AB2084" w14:paraId="6D03F8E2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AEE3A30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703AE96C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F19D7F6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Trehalose 10%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3D7EB86E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8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4176396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F856F19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+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31</w:t>
            </w:r>
          </w:p>
        </w:tc>
      </w:tr>
      <w:tr w:rsidR="00AB2084" w14:paraId="4BA71AC6" w14:textId="77777777" w:rsidTr="0034115D">
        <w:trPr>
          <w:trHeight w:val="23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6FD808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NC-4-DX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9BF945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proofErr w:type="spellStart"/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mLuc</w:t>
            </w:r>
            <w:proofErr w:type="spellEnd"/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5AA4A29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Before lyophi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30EBD33F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39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213F53F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4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32B4582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-19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4</w:t>
            </w:r>
          </w:p>
        </w:tc>
      </w:tr>
      <w:tr w:rsidR="00AB2084" w14:paraId="1A86A71F" w14:textId="77777777" w:rsidTr="0034115D">
        <w:trPr>
          <w:trHeight w:val="23"/>
          <w:jc w:val="center"/>
        </w:trPr>
        <w:tc>
          <w:tcPr>
            <w:tcW w:w="584" w:type="pct"/>
            <w:vMerge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BAFDC3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74A607E4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899ECE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Sucrose 10%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A9E0ABE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62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C0F06EB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12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78954CA" w14:textId="77777777" w:rsidR="00AB2084" w:rsidRDefault="00AB2084" w:rsidP="0034115D">
            <w:pPr>
              <w:keepNext/>
              <w:spacing w:before="40" w:after="40"/>
              <w:ind w:left="57" w:right="57"/>
              <w:jc w:val="both"/>
            </w:pP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-30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 ± </w:t>
            </w:r>
            <w:r>
              <w:rPr>
                <w:rFonts w:ascii="Arial Unicode MS" w:eastAsiaTheme="minorHAnsi" w:hAnsi="Trebuchet MS" w:cstheme="minorBidi"/>
                <w:sz w:val="18"/>
                <w:szCs w:val="18"/>
                <w:lang w:eastAsia="en-US"/>
              </w:rPr>
              <w:t>11</w:t>
            </w:r>
          </w:p>
        </w:tc>
      </w:tr>
    </w:tbl>
    <w:p w14:paraId="3AC60CA8" w14:textId="77777777" w:rsidR="00AB2084" w:rsidRDefault="00AB2084" w:rsidP="00AB2084">
      <w:pPr>
        <w:spacing w:after="160"/>
        <w:ind w:firstLine="425"/>
        <w:jc w:val="both"/>
        <w:rPr>
          <w:rFonts w:ascii="Trebuchet MS" w:hAnsi="Trebuchet MS" w:cs="Arial Unicode MS"/>
          <w:sz w:val="18"/>
          <w:szCs w:val="18"/>
        </w:rPr>
      </w:pPr>
      <w:r>
        <w:rPr>
          <w:rFonts w:ascii="Arial Unicode MS" w:eastAsia="Arial Unicode MS" w:hAnsi="Trebuchet MS" w:cs="Arial Unicode MS"/>
          <w:b/>
          <w:bCs/>
          <w:sz w:val="18"/>
          <w:szCs w:val="18"/>
          <w:lang w:eastAsia="en-US"/>
        </w:rPr>
        <w:t xml:space="preserve">Abbreviations: 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DX: dextran sulphate.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mGFP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: mRNA encoding for GFP.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mLuc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: mRNA encoding for luciferase. NC: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nanocapsule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. NE: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nanoemulsion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. PDI: polydispersity index. PR: protamine sulphate EP. Values represent the mean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 ± 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standard deviation (n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 ≥ 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3, unless indicated otherwise).</w:t>
      </w:r>
    </w:p>
    <w:p w14:paraId="71E5DC58" w14:textId="77777777" w:rsidR="00927E2B" w:rsidRPr="00AB2084" w:rsidRDefault="00927E2B" w:rsidP="00AB2084"/>
    <w:sectPr w:rsidR="00927E2B" w:rsidRPr="00AB2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0C651" w14:textId="77777777" w:rsidR="001E7A9D" w:rsidRDefault="001E7A9D" w:rsidP="00700881">
      <w:r>
        <w:separator/>
      </w:r>
    </w:p>
  </w:endnote>
  <w:endnote w:type="continuationSeparator" w:id="0">
    <w:p w14:paraId="500D68CE" w14:textId="77777777" w:rsidR="001E7A9D" w:rsidRDefault="001E7A9D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16C89" w14:textId="77777777" w:rsidR="001E7A9D" w:rsidRDefault="001E7A9D" w:rsidP="00700881">
      <w:r>
        <w:separator/>
      </w:r>
    </w:p>
  </w:footnote>
  <w:footnote w:type="continuationSeparator" w:id="0">
    <w:p w14:paraId="6290014A" w14:textId="77777777" w:rsidR="001E7A9D" w:rsidRDefault="001E7A9D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5408C"/>
    <w:rsid w:val="000C727F"/>
    <w:rsid w:val="00110891"/>
    <w:rsid w:val="001148DC"/>
    <w:rsid w:val="00124ECA"/>
    <w:rsid w:val="001E7A9D"/>
    <w:rsid w:val="00246195"/>
    <w:rsid w:val="0038463E"/>
    <w:rsid w:val="003B1BC0"/>
    <w:rsid w:val="003D55BC"/>
    <w:rsid w:val="00445F9C"/>
    <w:rsid w:val="004B0074"/>
    <w:rsid w:val="005152D2"/>
    <w:rsid w:val="00565A3F"/>
    <w:rsid w:val="006360B4"/>
    <w:rsid w:val="00682234"/>
    <w:rsid w:val="006A3450"/>
    <w:rsid w:val="006B5EDE"/>
    <w:rsid w:val="00700881"/>
    <w:rsid w:val="00760D2C"/>
    <w:rsid w:val="007B1B24"/>
    <w:rsid w:val="007E1A38"/>
    <w:rsid w:val="007F218A"/>
    <w:rsid w:val="00867299"/>
    <w:rsid w:val="00912F69"/>
    <w:rsid w:val="00927E2B"/>
    <w:rsid w:val="00995EEF"/>
    <w:rsid w:val="009F068E"/>
    <w:rsid w:val="00A60B4B"/>
    <w:rsid w:val="00AA2739"/>
    <w:rsid w:val="00AB2084"/>
    <w:rsid w:val="00AF74D4"/>
    <w:rsid w:val="00B528F2"/>
    <w:rsid w:val="00B817C0"/>
    <w:rsid w:val="00C104AB"/>
    <w:rsid w:val="00D158D2"/>
    <w:rsid w:val="00D916B9"/>
    <w:rsid w:val="00DA31EA"/>
    <w:rsid w:val="00E832FF"/>
    <w:rsid w:val="00EC30CF"/>
    <w:rsid w:val="00ED423D"/>
    <w:rsid w:val="00EE6A7E"/>
    <w:rsid w:val="00F03E93"/>
    <w:rsid w:val="00F512F4"/>
    <w:rsid w:val="00F62FC1"/>
    <w:rsid w:val="00F8649B"/>
    <w:rsid w:val="00F9178E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423D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008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ad、</dc:creator>
  <cp:lastModifiedBy>Kishor Salve</cp:lastModifiedBy>
  <cp:revision>5</cp:revision>
  <dcterms:created xsi:type="dcterms:W3CDTF">2024-05-11T16:44:00Z</dcterms:created>
  <dcterms:modified xsi:type="dcterms:W3CDTF">2024-05-23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